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3"/>
        <w:gridCol w:w="5566"/>
      </w:tblGrid>
      <w:tr>
        <w:trPr>
          <w:trHeight w:val="600" w:hRule="atLeast"/>
        </w:trPr>
        <w:tc>
          <w:tcPr>
            <w:tcW w:w="8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Supplemental Table 2: References for Table 3 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bookmarkStart w:id="0" w:name="_Hlk38972510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Africa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African (north and East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Biaka, Pygmies (Subsaharan Africa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Colored (South Afric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4,5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an (Nigeri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bian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hya in Webuye (Keni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Mandenka (Subsaharan Africa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de (Sierra Leone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Mozabite (Algeri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North African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South African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West African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Xhosa (South Afric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ruba (Nigerian) (Ibad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Yoruba (Subsaharan Africa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  <w:t>African American</w:t>
            </w:r>
          </w:p>
        </w:tc>
        <w:tc>
          <w:tcPr>
            <w:tcW w:w="5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6,10,11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</w:r>
          </w:p>
        </w:tc>
        <w:tc>
          <w:tcPr>
            <w:tcW w:w="5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Americas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Admixed Latin Americans</w:t>
            </w:r>
          </w:p>
        </w:tc>
        <w:tc>
          <w:tcPr>
            <w:tcW w:w="5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,12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Caribbean (Barbados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African Caribbean from Barbados (Costa Rica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Afro-Latin Americans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American Indian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Brazilian (North East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Brazilian (North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Brazilian (South East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Brazilian (South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Brazilian from African descent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Brazilian from European descent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Central Native Americans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Colombian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,17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Coras (Mexic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Cuban from European descent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Dutch Caribbean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Ecuadorian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21,22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Huicholes (Mexic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Iberians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Indo-Trinidad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Jewish (Ashkenazi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Karitiana (South Americ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Lacandones (Mexic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Maya (Mexic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Maya (South Americ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tizo (Cub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Mestizo (Mexic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23–25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Mestizo (Nicargu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9,2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Mexican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,18,27,28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North Native Americans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uvian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Pima (South Americ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erto Rican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South American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South Native Americans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Surui (South Americ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Tarahumares (Mexic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Tepehuanos (Mexic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White Latin Americans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5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Central/ South East Asia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Balochi (Central/South Asia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gali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Brahui (Central/South Asia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Burusho (Central/South Asia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jarati (Indi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Hazara (Central/South Asia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Kalash (Central/South Asia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Makrani (Central/South Asia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Pathan (Central/South Asia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njabi (Indi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Sindhi (Central/South Asia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South Asian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1,7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South East Asia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mil (Sri Lank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ugu (Indi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Uyghurs (Central/South Asia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et Kinh (Vietnamese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Western India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5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East Asia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Chinese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0–32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i (Chinese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 Asian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Han (Chinese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,33–35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Han (East Asia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Japanese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,6,30,36,37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Shanghai (Chinese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Shantou (Chinese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1</w:t>
            </w:r>
          </w:p>
        </w:tc>
      </w:tr>
      <w:tr>
        <w:trPr>
          <w:trHeight w:val="6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Shenyang (Chinese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South Korean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0,38–40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Tibetan Chinese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Xi’an (Chinese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Yakut (East Asia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5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Europe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Basque (French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itish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European (Danish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uropean 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,4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European (Hungari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European (USA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,45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onian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nish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Finnish (East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Finnish (West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French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German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erian (Spanish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wish (Ashkenazi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Lithuania</w:t>
            </w:r>
          </w:p>
        </w:tc>
        <w:tc>
          <w:tcPr>
            <w:tcW w:w="5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Ravenna Italian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Roma (Itali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Russian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Sardinian (Itali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Spanish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scani (Italia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5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Middle East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Arabian Bedouins (Israel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Bedouin (Middle Easter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Druze (Middle Eastern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Jewish (Israel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Palestinian (Westbank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215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5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215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Oceania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215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Aboriginal (North West Australia)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3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non-Austronesian Melanesian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 </w:t>
        <w:tab/>
        <w:t xml:space="preserve">Zhou Y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orldwide Distribution of Cytochrome P450 Alleles: A Meta-analysis of Population-scale Sequencing Project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Genet Me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345–1354 (2019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 </w:t>
        <w:tab/>
        <w:t xml:space="preserve">Riccardi LN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YP2D6 polymorphism studies: How forensic genetics helps clinical medicin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Forensic Sci Int Genet Suppl S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485–486 (2009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 </w:t>
        <w:tab/>
        <w:t xml:space="preserve">Sistonen J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YP2D6 worldwide genetic variation shows high frequency of altered activity variants and no continental structur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et Genom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93–101 (2007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 </w:t>
        <w:tab/>
        <w:t xml:space="preserve">Gaedigk A, Coetsee C. The CYP2D6 gene locus in South African Coloureds: unique allele distributions, novel alleles and gene arrangement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6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465–475 (2008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 </w:t>
        <w:tab/>
        <w:t xml:space="preserve">Dodgen TM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harmacogenetic comparison of CYP2D6 predictive and measured phenotypes in a South African cohort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566–572 (2016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6 </w:t>
        <w:tab/>
        <w:t xml:space="preserve">Wendt FR, Pathak G, Sajantila A, Chakraborty R, Budowle B. Global genetic variation of select opiate metabolism genes in self-reported healthy individual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81–294 (2018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7 </w:t>
        <w:tab/>
        <w:t xml:space="preserve">Riccardi LN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YP2D6 Genotyping in Natives and Immigrants from the Emilia-Romagna Region (Italy)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Genet Test Mol Biomarker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801–806 (2011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8 </w:t>
        <w:tab/>
        <w:t xml:space="preserve">Dodgen TM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troduction of the AmpliChip CYP450 Test to a South African cohort: a platform comparative prospective cohort study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BMC Med Gene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0 (2013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9 </w:t>
        <w:tab/>
        <w:t xml:space="preserve">Wright GEB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lucidation of CYP2D6 Genetic Diversity in a Unique African Population: Implications for the Future Application of Pharmacogenetics in the Xhosa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Ann Hum Gene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7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40–350 (2010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0 </w:t>
        <w:tab/>
        <w:t xml:space="preserve">Gaedigk A, Bradford LD, Marcucci K a, Leeder JS. Unique CYP2D6 activity distribution and genotype-phenotype discordance in black America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7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76–89 (2002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1 </w:t>
        <w:tab/>
        <w:t xml:space="preserve">Cai W-M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YP2D6 genetic variation in healthy adults and psychiatric African-American subjects: implications for clinical practice and genetic testing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43–350 (2006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2 </w:t>
        <w:tab/>
        <w:t xml:space="preserve">Naranjo M-EG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terethnic Variability in CYP2D6, CYP2C9, and CYP2C19 Genes and Predicted Drug Metabolism Phenotypes Among 6060 Ibero- and Native Americans: RIBEF-CEIBA Consortium Report on Population Pharmacogenomic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Omi A J Integr Bi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575–588 (2018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3 </w:t>
        <w:tab/>
        <w:t xml:space="preserve">Montané Jaime LK, Lalla A, Steimer W, Gaedigk A. Characterization of the CYP2D6 gene locus and metabolic activity in Indo- and Afro-Trinidadians: discovery of novel allelic variant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61–76 (2013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4 </w:t>
        <w:tab/>
        <w:t xml:space="preserve">Fohner A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harmacogenetics in American Indian populatio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et Genom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403–414 (2013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5 </w:t>
        <w:tab/>
        <w:t xml:space="preserve">Friedrich DC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istribution of CYP2D6 Alleles and Phenotypes in the Brazilian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LoS On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e110691 (2014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6 </w:t>
        <w:tab/>
        <w:t xml:space="preserve">Kohlrausch FB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olecular diversity at the CYP2D6 locus in healthy and schizophrenic southern Brazilia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457–1466 (2009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7 </w:t>
        <w:tab/>
        <w:t xml:space="preserve">Isaza CA, Henao J, López AM, Cacabelos R. Isolation, sequence and genotyping of the drug metabolizer CYP2D6 gene in the Colombian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Methods Find Exp Clin Pharmac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695–705 (2000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8 </w:t>
        <w:tab/>
        <w:t xml:space="preserve">Lazalde-Ramos BP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YP2D6 gene polymorphisms and predicted phenotypes in eight indigenous groups from northwestern Mexico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39–348 (2014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 </w:t>
        <w:tab/>
        <w:t xml:space="preserve">LLerena A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YP2D6 genotype and debrisoquine hydroxylation phenotype in Cubans and Nicaragua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76–183 (2012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 </w:t>
        <w:tab/>
        <w:t xml:space="preserve">Koopmans AB, Vinkers DJ, Gelan PJ, Hoek HW, van Harten PN. CYP2D6 and CYP2C19 genotyping in psychiatric patients on psychotropic medication in the former Dutch Antille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003–1012 (2017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1 </w:t>
        <w:tab/>
        <w:t xml:space="preserve">Dorado P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YP2D6 genotype and dextromethorphan hydroxylation phenotype in an Ecuadorian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6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637–644 (2012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2 </w:t>
        <w:tab/>
        <w:t xml:space="preserve">de Andrés F, Terán S, Hernández F, Terán E, LLerena A. To genotype or phenotype for personalized medicine? CYP450 drug metabolizing enzyme genotype–phenotype concordance and discordance in the Ecuadorian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Omi A J Integr Bi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699–710 (2016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3 </w:t>
        <w:tab/>
        <w:t xml:space="preserve">López-López M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YP2D6 genetic polymorphisms in Southern Mexican Mayan Lacandones and Mestizos from Chiapa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859–1865 (2014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4 </w:t>
        <w:tab/>
        <w:t xml:space="preserve">Contreras A V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Resequencing, haplotype construction and identification of novel variants of CYP2D6 in Mexican Mestizo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745–756 (2011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5 </w:t>
        <w:tab/>
        <w:t xml:space="preserve">López M, Guerrero J, Jung–Cook H, Alonso ME. CYP2D6 genotype and phenotype determination in a Mexican Mestizo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6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749–754 (2005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6 </w:t>
        <w:tab/>
        <w:t xml:space="preserve">Agúndez JA, Ramirez R, Hernandez M, Llerena A, Benítez J. Molecular heterogeneity at the CYP2D gene locus in Nicaraguans: impact of gene-flow from Europ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37–40 (1997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7 </w:t>
        <w:tab/>
        <w:t xml:space="preserve">Luo H-R, Gaedigk A, Aloumanis V, Wan Y-JY. Identification of CYP2D6 impaired functional alleles in Mexican America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6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797–802 (2005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8 </w:t>
        <w:tab/>
        <w:t xml:space="preserve">de Andrés F, Sosa-Macías M, Ramos BPL, Naranjo M-EG, LLerena A. CYP450 Genotype/Phenotype Concordance in Mexican Amerindian Indigenous Populations–Where to from Here for Global Precision Medicine?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Omi A J Integr Bi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509–519 (2017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9 </w:t>
        <w:tab/>
        <w:t xml:space="preserve">Sistonen J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harmacogenetic variation at CYP2C9, CYP2C19, and CYP2D6 at global and microgeographic scale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et Genom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70–179 (2009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0 </w:t>
        <w:tab/>
        <w:t xml:space="preserve">Myrand S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harmacokinetics/Genotype Associations for Major Cytochrome P450 Enzymes in Native and First- and Third-generation Japanese Populations: Comparison With Korean, Chinese, and Caucasian Populatio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8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47–361 (2008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1 </w:t>
        <w:tab/>
        <w:t xml:space="preserve">Qin S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ystematic polymorphism analysis of the CYP2D6 gene in four different geographical Han populations in mainland Chin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Genom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9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52–158 (2008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2 </w:t>
        <w:tab/>
        <w:t xml:space="preserve">Ismail R, Teh LK, Amir J, Alwi Z, Lopez CG. Genetic polymorphism of CYP2D6 in Chinese subjects in Malaysi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 Clin Pharm Th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79–84 (2003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3 </w:t>
        <w:tab/>
        <w:t xml:space="preserve">Kim E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Robust CYP2D6 genotype assay including copy number variation using multiplex single-base extension for Asian populatio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 Chim Act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41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043–2048 (2010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4 </w:t>
        <w:tab/>
        <w:t xml:space="preserve">Zhou Q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enetic polymorphism, linkage disequilibrium, haplotype structure and novel allele analysis of CYP2C19 and CYP2D6 in Han Chines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80–394 (2009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5 </w:t>
        <w:tab/>
        <w:t xml:space="preserve">Ji L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ingle-step assays to analyze CYP2D6 gene polymorphisms in Asians: allele frequencies and a novel *14B allele in mainland Chines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 Che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4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983–8 (2002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6 </w:t>
        <w:tab/>
        <w:t xml:space="preserve">Iwashima K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No association between CYP2D6 polymorphisms and personality trait in Japanes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Br J Clin Pharmac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6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96–99 (2007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7 </w:t>
        <w:tab/>
        <w:t xml:space="preserve">Kato D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ffects of CYP2D6 polymorphisms on neuroleptic malignant syndrom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6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991–996 (2007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8 </w:t>
        <w:tab/>
        <w:t xml:space="preserve">Lee S-J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iscovery of Novel Functional Variants and Extensive Evaluation of CYP2D6 Genetic Polymorphisms in Korea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Drug Metab Dispo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3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464–1470 (2009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9 </w:t>
        <w:tab/>
        <w:t xml:space="preserve">Lee S-Y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equence-based CYP2D6 Genotyping in the Korean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Ther Drug Moni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82–387 (2006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0 </w:t>
        <w:tab/>
        <w:t xml:space="preserve">Byeon J-Y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YP2D6 allele frequencies in Korean population, comparison with East Asian, Caucasian and African populations, and the comparison of metabolic activity of CYP2D6 genotype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Arch Pharm R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4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921–930 (2018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1 </w:t>
        <w:tab/>
        <w:t xml:space="preserve">Jin T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olymorphisms and phenotypic analysis of cytochrome P450 2D6 in the Tibetan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Gen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52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60–365 (2013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2 </w:t>
        <w:tab/>
        <w:t xml:space="preserve">Rasmussen JO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YP2D6 gene test in psychiatric patients and healthy volunteer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Scand J Clin Lab Inves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6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29–136 (2006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3 </w:t>
        <w:tab/>
        <w:t xml:space="preserve">Zhou Y, Lauschke VM. Comprehensive overview of the pharmacogenetic diversity in Ashkenazi Jew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 Med Gene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5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617–627 (2018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4 </w:t>
        <w:tab/>
        <w:t xml:space="preserve">Rideg O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ilot study for the characterization of pharmacogenetically relevant CYP2D6, CYP2C19 and ABCB1 gene polymorphisms in the Hungarian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ell Biochem Func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562–568 (2011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5 </w:t>
        <w:tab/>
        <w:t xml:space="preserve">Chou W-H. Comparison of Two CYP2D6 Genotyping Methods and Assessment of Genotype-Phenotype Relationship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 Che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4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542–551 (2003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6 </w:t>
        <w:tab/>
        <w:t xml:space="preserve">Reisberg S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ranslating genotype data of 44,000 biobank participants into clinical pharmacogenetic recommendations: challenges and solutio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Genet Me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345–1354 (2019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7 </w:t>
        <w:tab/>
        <w:t xml:space="preserve">Stingl JC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enetic variation in CYP2D6 impacts neural activation during cognitive tasks in huma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Neuroimag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5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818–2823 (2012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8 </w:t>
        <w:tab/>
        <w:t xml:space="preserve">Dlugauskas E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alysis of Lithuanian CYP2D6 polymorphism and its relevance to psychiatric care of the local pop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Nord J Psychiatr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7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1–35 (2019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9 </w:t>
        <w:tab/>
        <w:t xml:space="preserve">Naranjo MEG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High frequency of CYP2D6 ultrarapid metabolizers in Spain: controversy about their misclassification in worldwide population studie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485–490 (2016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0 </w:t>
        <w:tab/>
        <w:t xml:space="preserve">Luo H, Aloumanis V, Lin K, Gurwitz D, Wan YY. Polymorphisms of CYP2C19 and CYP2D6 in Israeli ethnic group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Am J Pharmacogenom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95–401 (2004)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1 </w:t>
        <w:tab/>
        <w:t xml:space="preserve">Griese E-U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llele and genotype frequencies of polymorphic cytochromes P4502D6, 2C19 and 2E1 in Aborigines from Western Australi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69–76 (2001).</w:t>
      </w:r>
    </w:p>
    <w:p>
      <w:pPr>
        <w:pStyle w:val="Normal"/>
        <w:spacing w:lineRule="auto" w:line="360" w:before="0" w:after="16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lineRule="auto" w:line="240" w:before="0" w:after="0"/>
      <w:outlineLvl w:val="0"/>
    </w:pPr>
    <w:rPr>
      <w:rFonts w:ascii="Courier New" w:hAnsi="Courier New" w:cs="Courier New"/>
      <w:b/>
      <w:bCs/>
      <w:color w:val="000000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spacing w:lineRule="auto" w:line="240" w:before="0" w:after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autoSpaceDE w:val="false"/>
      <w:spacing w:lineRule="auto" w:line="240" w:before="0" w:after="0"/>
      <w:outlineLvl w:val="2"/>
    </w:pPr>
    <w:rPr>
      <w:rFonts w:ascii="Courier New" w:hAnsi="Courier New" w:cs="Courier New"/>
      <w:b/>
      <w:bCs/>
      <w:color w:val="000000"/>
      <w:sz w:val="26"/>
      <w:szCs w:val="26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Courier New" w:hAnsi="Courier New" w:cs="Courier New"/>
      <w:b/>
      <w:bCs/>
      <w:color w:val="000000"/>
      <w:sz w:val="32"/>
      <w:szCs w:val="32"/>
      <w:lang w:val="en-GB"/>
    </w:rPr>
  </w:style>
  <w:style w:type="character" w:styleId="Kop2Char">
    <w:name w:val="Kop 2 Char"/>
    <w:qFormat/>
    <w:rPr>
      <w:rFonts w:ascii="Courier New" w:hAnsi="Courier New" w:cs="Courier New"/>
      <w:b/>
      <w:bCs/>
      <w:i/>
      <w:iCs/>
      <w:color w:val="000000"/>
      <w:sz w:val="28"/>
      <w:szCs w:val="28"/>
      <w:lang w:val="en-GB"/>
    </w:rPr>
  </w:style>
  <w:style w:type="character" w:styleId="Kop3Char">
    <w:name w:val="Kop 3 Char"/>
    <w:qFormat/>
    <w:rPr>
      <w:rFonts w:ascii="Courier New" w:hAnsi="Courier New" w:cs="Courier New"/>
      <w:b/>
      <w:bCs/>
      <w:color w:val="000000"/>
      <w:sz w:val="26"/>
      <w:szCs w:val="26"/>
      <w:lang w:val="en-GB"/>
    </w:rPr>
  </w:style>
  <w:style w:type="character" w:styleId="Compreadonly">
    <w:name w:val="comp-read-only"/>
    <w:qFormat/>
    <w:rPr>
      <w:rFonts w:ascii="Verdana" w:hAnsi="Verdana" w:cs="Verdana"/>
      <w:color w:val="000000"/>
    </w:rPr>
  </w:style>
  <w:style w:type="character" w:styleId="InternetLink">
    <w:name w:val="Hyperlink"/>
    <w:rPr>
      <w:color w:val="0563C1"/>
      <w:u w:val="single"/>
    </w:rPr>
  </w:style>
  <w:style w:type="character" w:styleId="VoetnoottekstChar">
    <w:name w:val="Voetnootteks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ntekstChar">
    <w:name w:val="Ballontekst Char"/>
    <w:qFormat/>
    <w:rPr>
      <w:rFonts w:ascii="Times New Roman" w:hAnsi="Times New Roman" w:cs="Times New Roman"/>
      <w:sz w:val="18"/>
      <w:szCs w:val="18"/>
    </w:rPr>
  </w:style>
  <w:style w:type="character" w:styleId="Verwijzingopmerking">
    <w:name w:val="Verwijzing opmerking"/>
    <w:qFormat/>
    <w:rPr>
      <w:sz w:val="18"/>
      <w:szCs w:val="18"/>
    </w:rPr>
  </w:style>
  <w:style w:type="character" w:styleId="TekstopmerkingChar">
    <w:name w:val="Tekst opmerking Char"/>
    <w:qFormat/>
    <w:rPr>
      <w:sz w:val="24"/>
      <w:szCs w:val="24"/>
    </w:rPr>
  </w:style>
  <w:style w:type="character" w:styleId="OnderwerpvanopmerkingChar">
    <w:name w:val="Onderwerp van opmerking Char"/>
    <w:qFormat/>
    <w:rPr>
      <w:b/>
      <w:bCs/>
      <w:sz w:val="20"/>
      <w:szCs w:val="20"/>
    </w:rPr>
  </w:style>
  <w:style w:type="character" w:styleId="Onopgelostemelding1">
    <w:name w:val="Onopgeloste melding1"/>
    <w:qFormat/>
    <w:rPr>
      <w:color w:val="605E5C"/>
      <w:shd w:fill="E1DFDD" w:val="clear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Onopgelostemelding2">
    <w:name w:val="Onopgeloste melding2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16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4"/>
      <w:szCs w:val="24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sz w:val="20"/>
      <w:szCs w:val="20"/>
    </w:rPr>
  </w:style>
  <w:style w:type="paragraph" w:styleId="Revisie">
    <w:name w:val="Revisi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7T08:22:00Z</dcterms:created>
  <dc:creator>Anne Koopmans</dc:creator>
  <dc:description/>
  <cp:keywords/>
  <dc:language>en-US</dc:language>
  <cp:lastModifiedBy>Anne Koopmans</cp:lastModifiedBy>
  <dcterms:modified xsi:type="dcterms:W3CDTF">2020-11-17T08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Id 1_1">
    <vt:lpwstr>https://csl.mendeley.com/styles/27268591/biological-psychiatry</vt:lpwstr>
  </property>
  <property fmtid="{D5CDD505-2E9C-101B-9397-08002B2CF9AE}" pid="4" name="Mendeley Recent Style Id 2_1">
    <vt:lpwstr>http://www.zotero.org/styles/brain</vt:lpwstr>
  </property>
  <property fmtid="{D5CDD505-2E9C-101B-9397-08002B2CF9AE}" pid="5" name="Mendeley Recent Style Id 3_1">
    <vt:lpwstr>http://csl.mendeley.com/styles/27268591/frontiers-medical-journals-2</vt:lpwstr>
  </property>
  <property fmtid="{D5CDD505-2E9C-101B-9397-08002B2CF9AE}" pid="6" name="Mendeley Recent Style Id 4_1">
    <vt:lpwstr>http://www.zotero.org/styles/frontiers-in-psychiatry</vt:lpwstr>
  </property>
  <property fmtid="{D5CDD505-2E9C-101B-9397-08002B2CF9AE}" pid="7" name="Mendeley Recent Style Id 5_1">
    <vt:lpwstr>http://csl.mendeley.com/styles/27268591/frontiers-medical-journals-AK</vt:lpwstr>
  </property>
  <property fmtid="{D5CDD505-2E9C-101B-9397-08002B2CF9AE}" pid="8" name="Mendeley Recent Style Id 6_1">
    <vt:lpwstr>https://csl.mendeley.com/styles/27268591/frontiers-medical-journals-AK</vt:lpwstr>
  </property>
  <property fmtid="{D5CDD505-2E9C-101B-9397-08002B2CF9AE}" pid="9" name="Mendeley Recent Style Id 7_1">
    <vt:lpwstr>http://www.zotero.org/styles/translational-psychiatry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csl.mendeley.com/styles/27268591/nature-publishing-group-vancouver</vt:lpwstr>
  </property>
  <property fmtid="{D5CDD505-2E9C-101B-9397-08002B2CF9AE}" pid="12" name="Mendeley Recent Style Name 0_1">
    <vt:lpwstr>American Psychological Association 6th edition</vt:lpwstr>
  </property>
  <property fmtid="{D5CDD505-2E9C-101B-9397-08002B2CF9AE}" pid="13" name="Mendeley Recent Style Name 1_1">
    <vt:lpwstr>Biological Psychiatry - Anne Koopmans</vt:lpwstr>
  </property>
  <property fmtid="{D5CDD505-2E9C-101B-9397-08002B2CF9AE}" pid="14" name="Mendeley Recent Style Name 2_1">
    <vt:lpwstr>Brain</vt:lpwstr>
  </property>
  <property fmtid="{D5CDD505-2E9C-101B-9397-08002B2CF9AE}" pid="15" name="Mendeley Recent Style Name 3_1">
    <vt:lpwstr>Frontiers 2019- Anne Koopmans</vt:lpwstr>
  </property>
  <property fmtid="{D5CDD505-2E9C-101B-9397-08002B2CF9AE}" pid="16" name="Mendeley Recent Style Name 4_1">
    <vt:lpwstr>Frontiers in Psychiatry</vt:lpwstr>
  </property>
  <property fmtid="{D5CDD505-2E9C-101B-9397-08002B2CF9AE}" pid="17" name="Mendeley Recent Style Name 5_1">
    <vt:lpwstr>Frontiers medical journals - Anne Koopmans</vt:lpwstr>
  </property>
  <property fmtid="{D5CDD505-2E9C-101B-9397-08002B2CF9AE}" pid="18" name="Mendeley Recent Style Name 6_1">
    <vt:lpwstr>Frontiers medical journals - Anne Koopmans</vt:lpwstr>
  </property>
  <property fmtid="{D5CDD505-2E9C-101B-9397-08002B2CF9AE}" pid="19" name="Mendeley Recent Style Name 7_1">
    <vt:lpwstr>Translational Psychiatry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translational psychiatry- Anne Koopmans</vt:lpwstr>
  </property>
</Properties>
</file>